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737B5" w14:textId="70CB3071" w:rsidR="00B00B70" w:rsidRPr="00A16605" w:rsidRDefault="00A439E1" w:rsidP="00B00B70">
      <w:pPr>
        <w:pStyle w:val="af2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A16605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8937E2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A16605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B00B70" w:rsidRPr="00A1660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A06C5" w:rsidRPr="002A06C5">
        <w:rPr>
          <w:rFonts w:ascii="Times New Roman" w:hAnsi="Times New Roman" w:cs="Times New Roman"/>
          <w:b/>
          <w:bCs/>
          <w:sz w:val="21"/>
          <w:szCs w:val="21"/>
        </w:rPr>
        <w:t>Baseline Characteristics of the Full Study Cohort (n=326) Stratified by Aortic Valve Calcification Status</w:t>
      </w:r>
    </w:p>
    <w:tbl>
      <w:tblPr>
        <w:tblStyle w:val="21"/>
        <w:tblW w:w="8290" w:type="dxa"/>
        <w:tblLook w:val="04A0" w:firstRow="1" w:lastRow="0" w:firstColumn="1" w:lastColumn="0" w:noHBand="0" w:noVBand="1"/>
      </w:tblPr>
      <w:tblGrid>
        <w:gridCol w:w="2263"/>
        <w:gridCol w:w="2547"/>
        <w:gridCol w:w="2548"/>
        <w:gridCol w:w="932"/>
      </w:tblGrid>
      <w:tr w:rsidR="00B00B70" w:rsidRPr="00816BE5" w14:paraId="3E70687A" w14:textId="77777777" w:rsidTr="00D97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712021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1AEA45C4" w14:textId="4C9ACA08" w:rsidR="00E332F7" w:rsidRPr="00816BE5" w:rsidRDefault="00B00B70" w:rsidP="00BE7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AVC Group</w:t>
            </w:r>
          </w:p>
          <w:p w14:paraId="48EA51C1" w14:textId="67FB2486" w:rsidR="00B00B70" w:rsidRPr="00816BE5" w:rsidRDefault="00B00B70" w:rsidP="00BE7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(n=1</w:t>
            </w:r>
            <w:r w:rsidR="00A54DBD">
              <w:rPr>
                <w:rFonts w:hint="eastAsia"/>
                <w:sz w:val="21"/>
                <w:szCs w:val="21"/>
              </w:rPr>
              <w:t>8</w:t>
            </w:r>
            <w:r w:rsidR="00E0534D">
              <w:rPr>
                <w:rFonts w:hint="eastAsia"/>
                <w:sz w:val="21"/>
                <w:szCs w:val="21"/>
              </w:rPr>
              <w:t>2</w:t>
            </w:r>
            <w:r w:rsidRPr="00816BE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8332BFD" w14:textId="69457CD4" w:rsidR="00381E3D" w:rsidRDefault="00E332F7" w:rsidP="00BE7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Non-AVC</w:t>
            </w:r>
            <w:r w:rsidR="00B00B70" w:rsidRPr="00816BE5">
              <w:rPr>
                <w:sz w:val="21"/>
                <w:szCs w:val="21"/>
              </w:rPr>
              <w:t xml:space="preserve"> Group</w:t>
            </w:r>
          </w:p>
          <w:p w14:paraId="604F22B2" w14:textId="6CE1EFB2" w:rsidR="00B00B70" w:rsidRPr="00816BE5" w:rsidRDefault="00B00B70" w:rsidP="00BE7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(n=1</w:t>
            </w:r>
            <w:r w:rsidR="00A54DBD">
              <w:rPr>
                <w:rFonts w:hint="eastAsia"/>
                <w:sz w:val="21"/>
                <w:szCs w:val="21"/>
              </w:rPr>
              <w:t>44</w:t>
            </w:r>
            <w:r w:rsidRPr="00816BE5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6F2DF61" w14:textId="77777777" w:rsidR="00B00B70" w:rsidRPr="00816BE5" w:rsidRDefault="00B00B70" w:rsidP="00BE7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E7895">
              <w:rPr>
                <w:i/>
                <w:iCs/>
                <w:sz w:val="21"/>
                <w:szCs w:val="21"/>
              </w:rPr>
              <w:t>p</w:t>
            </w:r>
            <w:r w:rsidRPr="00816BE5">
              <w:rPr>
                <w:sz w:val="21"/>
                <w:szCs w:val="21"/>
              </w:rPr>
              <w:t xml:space="preserve"> value</w:t>
            </w:r>
          </w:p>
        </w:tc>
      </w:tr>
      <w:tr w:rsidR="00B00B70" w:rsidRPr="00816BE5" w14:paraId="2707EC6B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64DACC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Demographic Data</w:t>
            </w:r>
          </w:p>
        </w:tc>
        <w:tc>
          <w:tcPr>
            <w:tcW w:w="0" w:type="auto"/>
            <w:vAlign w:val="center"/>
          </w:tcPr>
          <w:p w14:paraId="2D2AB31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24E08E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53C77CB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00B70" w:rsidRPr="00816BE5" w14:paraId="31435C0D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059557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sz w:val="21"/>
                <w:szCs w:val="21"/>
              </w:rPr>
              <w:t>Age, years</w:t>
            </w:r>
          </w:p>
        </w:tc>
        <w:tc>
          <w:tcPr>
            <w:tcW w:w="0" w:type="auto"/>
            <w:vAlign w:val="center"/>
          </w:tcPr>
          <w:p w14:paraId="4F3F2DF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60.1 ± 4.2</w:t>
            </w:r>
          </w:p>
        </w:tc>
        <w:tc>
          <w:tcPr>
            <w:tcW w:w="0" w:type="auto"/>
            <w:vAlign w:val="center"/>
          </w:tcPr>
          <w:p w14:paraId="45D2D38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sz w:val="21"/>
                <w:szCs w:val="21"/>
              </w:rPr>
              <w:t>53.4 ± 8.9</w:t>
            </w:r>
          </w:p>
        </w:tc>
        <w:tc>
          <w:tcPr>
            <w:tcW w:w="0" w:type="auto"/>
            <w:vAlign w:val="center"/>
          </w:tcPr>
          <w:p w14:paraId="44093BAE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sz w:val="21"/>
                <w:szCs w:val="21"/>
              </w:rPr>
              <w:t>&lt;0.001</w:t>
            </w:r>
          </w:p>
        </w:tc>
      </w:tr>
      <w:tr w:rsidR="00B00B70" w:rsidRPr="00816BE5" w14:paraId="43EC80D3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C20086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Gender (n, %)</w:t>
            </w:r>
          </w:p>
        </w:tc>
        <w:tc>
          <w:tcPr>
            <w:tcW w:w="0" w:type="auto"/>
            <w:vAlign w:val="center"/>
          </w:tcPr>
          <w:p w14:paraId="429AE467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39277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6AAB2D0F" w14:textId="1A95CBE8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5E7E2C" w:rsidRPr="00816BE5" w14:paraId="38FACF5D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16F977" w14:textId="77777777" w:rsidR="005E7E2C" w:rsidRPr="00816BE5" w:rsidRDefault="005E7E2C" w:rsidP="00D97B19">
            <w:pPr>
              <w:ind w:right="960"/>
              <w:jc w:val="right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14:paraId="036D29C5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02 (56.0)</w:t>
            </w:r>
          </w:p>
        </w:tc>
        <w:tc>
          <w:tcPr>
            <w:tcW w:w="0" w:type="auto"/>
            <w:vAlign w:val="center"/>
          </w:tcPr>
          <w:p w14:paraId="0DE80E63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114 (79.2)</w:t>
            </w:r>
          </w:p>
        </w:tc>
        <w:tc>
          <w:tcPr>
            <w:tcW w:w="0" w:type="auto"/>
            <w:vMerge w:val="restart"/>
            <w:vAlign w:val="center"/>
          </w:tcPr>
          <w:p w14:paraId="1A7C98B3" w14:textId="7FBC3DCC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＜</w:t>
            </w:r>
            <w:r w:rsidRPr="00816BE5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E7E2C" w:rsidRPr="00816BE5" w14:paraId="1FF3DC62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F1EF71" w14:textId="0C94B994" w:rsidR="005E7E2C" w:rsidRPr="00816BE5" w:rsidRDefault="005E7E2C" w:rsidP="00D97B19">
            <w:pPr>
              <w:ind w:right="960"/>
              <w:jc w:val="right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447B6E8F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80 (44.0)</w:t>
            </w:r>
          </w:p>
        </w:tc>
        <w:tc>
          <w:tcPr>
            <w:tcW w:w="0" w:type="auto"/>
            <w:vAlign w:val="center"/>
          </w:tcPr>
          <w:p w14:paraId="4E4D39BE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30 (20.8)</w:t>
            </w:r>
          </w:p>
        </w:tc>
        <w:tc>
          <w:tcPr>
            <w:tcW w:w="0" w:type="auto"/>
            <w:vMerge/>
            <w:vAlign w:val="center"/>
          </w:tcPr>
          <w:p w14:paraId="03AD070B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00B70" w:rsidRPr="00816BE5" w14:paraId="06091B22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5A5598" w14:textId="24BD18F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Current Smok</w:t>
            </w:r>
            <w:r w:rsidR="005E7E2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>ing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 (n, %)</w:t>
            </w:r>
          </w:p>
        </w:tc>
        <w:tc>
          <w:tcPr>
            <w:tcW w:w="0" w:type="auto"/>
            <w:vAlign w:val="center"/>
          </w:tcPr>
          <w:p w14:paraId="499298B0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89 (48.9)</w:t>
            </w:r>
          </w:p>
        </w:tc>
        <w:tc>
          <w:tcPr>
            <w:tcW w:w="0" w:type="auto"/>
            <w:vAlign w:val="center"/>
          </w:tcPr>
          <w:p w14:paraId="17F86411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90 (62.5)</w:t>
            </w:r>
          </w:p>
        </w:tc>
        <w:tc>
          <w:tcPr>
            <w:tcW w:w="0" w:type="auto"/>
            <w:vAlign w:val="center"/>
          </w:tcPr>
          <w:p w14:paraId="2F23A8A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31</w:t>
            </w:r>
          </w:p>
        </w:tc>
      </w:tr>
      <w:tr w:rsidR="001B605A" w:rsidRPr="00816BE5" w14:paraId="4B9AFF25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778598" w14:textId="61D22BD7" w:rsidR="001B605A" w:rsidRPr="00816BE5" w:rsidRDefault="001B605A" w:rsidP="00712E12">
            <w:pPr>
              <w:rPr>
                <w:color w:val="000000" w:themeColor="text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Medical History (n, %)</w:t>
            </w:r>
          </w:p>
        </w:tc>
        <w:tc>
          <w:tcPr>
            <w:tcW w:w="0" w:type="auto"/>
            <w:vAlign w:val="center"/>
          </w:tcPr>
          <w:p w14:paraId="034CD849" w14:textId="77777777" w:rsidR="001B605A" w:rsidRPr="00816BE5" w:rsidRDefault="001B605A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12279C" w14:textId="77777777" w:rsidR="001B605A" w:rsidRPr="00816BE5" w:rsidRDefault="001B605A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71866343" w14:textId="77777777" w:rsidR="001B605A" w:rsidRPr="00816BE5" w:rsidRDefault="001B605A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</w:tr>
      <w:tr w:rsidR="00381E3D" w:rsidRPr="00816BE5" w14:paraId="1EFFBB99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C908C1" w14:textId="77777777" w:rsidR="005E7E2C" w:rsidRPr="00816BE5" w:rsidRDefault="005E7E2C" w:rsidP="00D665DF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>CAD</w:t>
            </w:r>
          </w:p>
        </w:tc>
        <w:tc>
          <w:tcPr>
            <w:tcW w:w="0" w:type="auto"/>
            <w:vAlign w:val="center"/>
          </w:tcPr>
          <w:p w14:paraId="52618E42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53 (29.1)</w:t>
            </w:r>
          </w:p>
        </w:tc>
        <w:tc>
          <w:tcPr>
            <w:tcW w:w="0" w:type="auto"/>
            <w:vAlign w:val="center"/>
          </w:tcPr>
          <w:p w14:paraId="039B5205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32 (22.2)</w:t>
            </w:r>
          </w:p>
        </w:tc>
        <w:tc>
          <w:tcPr>
            <w:tcW w:w="0" w:type="auto"/>
            <w:vAlign w:val="center"/>
          </w:tcPr>
          <w:p w14:paraId="78A64DB3" w14:textId="77777777" w:rsidR="005E7E2C" w:rsidRPr="00816BE5" w:rsidRDefault="005E7E2C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123</w:t>
            </w:r>
          </w:p>
        </w:tc>
      </w:tr>
      <w:tr w:rsidR="00D97B19" w:rsidRPr="00D97B19" w14:paraId="525FCECE" w14:textId="77777777" w:rsidTr="00D97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686C1D8" w14:textId="77777777" w:rsidR="00D97B19" w:rsidRPr="00D97B19" w:rsidRDefault="00D97B19" w:rsidP="00D97B19">
            <w:pPr>
              <w:jc w:val="left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97B19">
              <w:rPr>
                <w:b w:val="0"/>
                <w:bCs w:val="0"/>
                <w:sz w:val="21"/>
                <w:szCs w:val="21"/>
              </w:rPr>
              <w:t>History of PCI</w:t>
            </w:r>
          </w:p>
        </w:tc>
        <w:tc>
          <w:tcPr>
            <w:tcW w:w="2547" w:type="dxa"/>
          </w:tcPr>
          <w:p w14:paraId="3AC7674B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97B19">
              <w:rPr>
                <w:sz w:val="21"/>
                <w:szCs w:val="21"/>
              </w:rPr>
              <w:t>33(18.1)</w:t>
            </w:r>
          </w:p>
        </w:tc>
        <w:tc>
          <w:tcPr>
            <w:tcW w:w="2548" w:type="dxa"/>
          </w:tcPr>
          <w:p w14:paraId="0ED26A56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D97B19">
              <w:rPr>
                <w:sz w:val="21"/>
                <w:szCs w:val="21"/>
              </w:rPr>
              <w:t>21(14.6)</w:t>
            </w:r>
          </w:p>
        </w:tc>
        <w:tc>
          <w:tcPr>
            <w:tcW w:w="0" w:type="auto"/>
          </w:tcPr>
          <w:p w14:paraId="394620A9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97B19">
              <w:rPr>
                <w:sz w:val="21"/>
                <w:szCs w:val="21"/>
              </w:rPr>
              <w:t>0.402</w:t>
            </w:r>
          </w:p>
        </w:tc>
      </w:tr>
      <w:tr w:rsidR="00D97B19" w:rsidRPr="00D97B19" w14:paraId="25F08297" w14:textId="77777777" w:rsidTr="00D97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8DA5C1" w14:textId="77777777" w:rsidR="00D97B19" w:rsidRPr="00D97B19" w:rsidRDefault="00D97B19" w:rsidP="00D97B19">
            <w:pPr>
              <w:jc w:val="left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D97B19">
              <w:rPr>
                <w:b w:val="0"/>
                <w:bCs w:val="0"/>
                <w:sz w:val="21"/>
                <w:szCs w:val="21"/>
              </w:rPr>
              <w:t>History of CABG</w:t>
            </w:r>
          </w:p>
        </w:tc>
        <w:tc>
          <w:tcPr>
            <w:tcW w:w="2547" w:type="dxa"/>
          </w:tcPr>
          <w:p w14:paraId="151CACB1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97B19">
              <w:rPr>
                <w:sz w:val="21"/>
                <w:szCs w:val="21"/>
              </w:rPr>
              <w:t>12(6.6)</w:t>
            </w:r>
          </w:p>
        </w:tc>
        <w:tc>
          <w:tcPr>
            <w:tcW w:w="2548" w:type="dxa"/>
          </w:tcPr>
          <w:p w14:paraId="0819B209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D97B19">
              <w:rPr>
                <w:sz w:val="21"/>
                <w:szCs w:val="21"/>
              </w:rPr>
              <w:t>0(0.0)</w:t>
            </w:r>
          </w:p>
        </w:tc>
        <w:tc>
          <w:tcPr>
            <w:tcW w:w="0" w:type="auto"/>
          </w:tcPr>
          <w:p w14:paraId="5CCFAB6E" w14:textId="77777777" w:rsidR="00D97B19" w:rsidRPr="00D97B19" w:rsidRDefault="00D97B19" w:rsidP="00897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D97B19">
              <w:rPr>
                <w:color w:val="000000" w:themeColor="text1"/>
                <w:sz w:val="21"/>
                <w:szCs w:val="21"/>
              </w:rPr>
              <w:t>＜</w:t>
            </w:r>
            <w:r w:rsidRPr="00D97B19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00B70" w:rsidRPr="00816BE5" w14:paraId="4BA9DFD8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139A5C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415786B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36 (74.7)</w:t>
            </w:r>
          </w:p>
        </w:tc>
        <w:tc>
          <w:tcPr>
            <w:tcW w:w="0" w:type="auto"/>
            <w:vAlign w:val="center"/>
          </w:tcPr>
          <w:p w14:paraId="16B94ECE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83 (57.6)</w:t>
            </w:r>
          </w:p>
        </w:tc>
        <w:tc>
          <w:tcPr>
            <w:tcW w:w="0" w:type="auto"/>
            <w:vAlign w:val="center"/>
          </w:tcPr>
          <w:p w14:paraId="5E10F593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＜</w:t>
            </w:r>
            <w:r w:rsidRPr="00816BE5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00B70" w:rsidRPr="00816BE5" w14:paraId="23239366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FD3A55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63B3B90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94 (51.6)</w:t>
            </w:r>
          </w:p>
        </w:tc>
        <w:tc>
          <w:tcPr>
            <w:tcW w:w="0" w:type="auto"/>
            <w:vAlign w:val="center"/>
          </w:tcPr>
          <w:p w14:paraId="00CF105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35 (24.3)</w:t>
            </w:r>
          </w:p>
        </w:tc>
        <w:tc>
          <w:tcPr>
            <w:tcW w:w="0" w:type="auto"/>
            <w:vAlign w:val="center"/>
          </w:tcPr>
          <w:p w14:paraId="22B2098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＜</w:t>
            </w:r>
            <w:r w:rsidRPr="00816BE5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00B70" w:rsidRPr="00816BE5" w14:paraId="60E7F335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DA86DC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Dyslipidemia</w:t>
            </w:r>
          </w:p>
        </w:tc>
        <w:tc>
          <w:tcPr>
            <w:tcW w:w="0" w:type="auto"/>
            <w:vAlign w:val="center"/>
          </w:tcPr>
          <w:p w14:paraId="28747D1A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13 (62.1)</w:t>
            </w:r>
          </w:p>
        </w:tc>
        <w:tc>
          <w:tcPr>
            <w:tcW w:w="0" w:type="auto"/>
            <w:vAlign w:val="center"/>
          </w:tcPr>
          <w:p w14:paraId="17F0221B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color w:val="000000" w:themeColor="text1"/>
                <w:sz w:val="21"/>
                <w:szCs w:val="21"/>
                <w:lang w:val="fr-FR"/>
              </w:rPr>
              <w:t>63 (43.8)</w:t>
            </w:r>
          </w:p>
        </w:tc>
        <w:tc>
          <w:tcPr>
            <w:tcW w:w="0" w:type="auto"/>
            <w:vAlign w:val="center"/>
          </w:tcPr>
          <w:p w14:paraId="725924DC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＜</w:t>
            </w:r>
            <w:r w:rsidRPr="00816BE5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00B70" w:rsidRPr="00816BE5" w14:paraId="72E52ADC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DDF817" w14:textId="6E5C4432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 xml:space="preserve">Laboratory </w:t>
            </w:r>
            <w:r w:rsidR="005E7E2C">
              <w:rPr>
                <w:rFonts w:hint="eastAsia"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0" w:type="auto"/>
            <w:vAlign w:val="center"/>
          </w:tcPr>
          <w:p w14:paraId="7F833EA7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0784A0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6077E6FC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00B70" w:rsidRPr="00816BE5" w14:paraId="302C4F97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AA278A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TC (mmol/L)</w:t>
            </w:r>
          </w:p>
        </w:tc>
        <w:tc>
          <w:tcPr>
            <w:tcW w:w="0" w:type="auto"/>
            <w:vAlign w:val="center"/>
          </w:tcPr>
          <w:p w14:paraId="06BBCF73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4.44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0" w:type="auto"/>
            <w:vAlign w:val="center"/>
          </w:tcPr>
          <w:p w14:paraId="6E121AFC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4.61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1.33</w:t>
            </w:r>
          </w:p>
        </w:tc>
        <w:tc>
          <w:tcPr>
            <w:tcW w:w="0" w:type="auto"/>
            <w:vAlign w:val="center"/>
          </w:tcPr>
          <w:p w14:paraId="47A215D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201</w:t>
            </w:r>
          </w:p>
        </w:tc>
      </w:tr>
      <w:tr w:rsidR="00B00B70" w:rsidRPr="00816BE5" w14:paraId="5AF4C92D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F62B13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TG (mmol/L)</w:t>
            </w:r>
          </w:p>
        </w:tc>
        <w:tc>
          <w:tcPr>
            <w:tcW w:w="0" w:type="auto"/>
            <w:vAlign w:val="center"/>
          </w:tcPr>
          <w:p w14:paraId="34DF3BD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82(1.22-2.48)</w:t>
            </w:r>
          </w:p>
        </w:tc>
        <w:tc>
          <w:tcPr>
            <w:tcW w:w="0" w:type="auto"/>
            <w:vAlign w:val="center"/>
          </w:tcPr>
          <w:p w14:paraId="73085D75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67(1.17-2.90)</w:t>
            </w:r>
          </w:p>
        </w:tc>
        <w:tc>
          <w:tcPr>
            <w:tcW w:w="0" w:type="auto"/>
            <w:vAlign w:val="center"/>
          </w:tcPr>
          <w:p w14:paraId="22F638FB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B00B70" w:rsidRPr="00816BE5" w14:paraId="753CEC9E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D6B4F0" w14:textId="772CAC79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HDL-C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vAlign w:val="center"/>
          </w:tcPr>
          <w:p w14:paraId="76E8431C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19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33</w:t>
            </w:r>
          </w:p>
        </w:tc>
        <w:tc>
          <w:tcPr>
            <w:tcW w:w="0" w:type="auto"/>
            <w:vAlign w:val="center"/>
          </w:tcPr>
          <w:p w14:paraId="476386FA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18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14:paraId="503DFDC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816</w:t>
            </w:r>
          </w:p>
        </w:tc>
      </w:tr>
      <w:tr w:rsidR="00B00B70" w:rsidRPr="00816BE5" w14:paraId="18EA92BD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4E4DE1" w14:textId="07E1A5CE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LDL-C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vAlign w:val="center"/>
          </w:tcPr>
          <w:p w14:paraId="000E7A8C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60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467FFD1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74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371E1A7A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174</w:t>
            </w:r>
          </w:p>
        </w:tc>
      </w:tr>
      <w:tr w:rsidR="00B00B70" w:rsidRPr="00816BE5" w14:paraId="4D291785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0C1D05" w14:textId="77777777" w:rsidR="00B00B70" w:rsidRPr="00816BE5" w:rsidRDefault="00B00B70" w:rsidP="00712E12">
            <w:pPr>
              <w:widowControl/>
              <w:rPr>
                <w:rFonts w:eastAsia="等线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rFonts w:eastAsia="等线"/>
                <w:b w:val="0"/>
                <w:bCs w:val="0"/>
                <w:color w:val="000000" w:themeColor="text1"/>
                <w:sz w:val="21"/>
                <w:szCs w:val="21"/>
              </w:rPr>
              <w:t>TG/HDL-C ratio</w:t>
            </w:r>
          </w:p>
        </w:tc>
        <w:tc>
          <w:tcPr>
            <w:tcW w:w="0" w:type="auto"/>
            <w:vAlign w:val="center"/>
          </w:tcPr>
          <w:p w14:paraId="3DC24A25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82(0.94-2.42)</w:t>
            </w:r>
          </w:p>
        </w:tc>
        <w:tc>
          <w:tcPr>
            <w:tcW w:w="0" w:type="auto"/>
            <w:vAlign w:val="center"/>
          </w:tcPr>
          <w:p w14:paraId="61A334B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68(0.93-2.83)</w:t>
            </w:r>
          </w:p>
        </w:tc>
        <w:tc>
          <w:tcPr>
            <w:tcW w:w="0" w:type="auto"/>
            <w:vAlign w:val="center"/>
          </w:tcPr>
          <w:p w14:paraId="4D2986E7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B00B70" w:rsidRPr="00816BE5" w14:paraId="3424B962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782DB9" w14:textId="77777777" w:rsidR="00B00B70" w:rsidRPr="00816BE5" w:rsidRDefault="00B00B70" w:rsidP="00712E12">
            <w:pPr>
              <w:widowControl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rFonts w:eastAsia="等线"/>
                <w:b w:val="0"/>
                <w:bCs w:val="0"/>
                <w:color w:val="000000" w:themeColor="text1"/>
                <w:sz w:val="21"/>
                <w:szCs w:val="21"/>
              </w:rPr>
              <w:t>LDL/HDL-C ratio</w:t>
            </w:r>
          </w:p>
        </w:tc>
        <w:tc>
          <w:tcPr>
            <w:tcW w:w="0" w:type="auto"/>
            <w:vAlign w:val="center"/>
          </w:tcPr>
          <w:p w14:paraId="697ED4F7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28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0.91</w:t>
            </w:r>
          </w:p>
        </w:tc>
        <w:tc>
          <w:tcPr>
            <w:tcW w:w="0" w:type="auto"/>
            <w:vAlign w:val="center"/>
          </w:tcPr>
          <w:p w14:paraId="41BD01D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53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1.21</w:t>
            </w:r>
          </w:p>
        </w:tc>
        <w:tc>
          <w:tcPr>
            <w:tcW w:w="0" w:type="auto"/>
            <w:vAlign w:val="center"/>
          </w:tcPr>
          <w:p w14:paraId="0AFD57FA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B00B70" w:rsidRPr="00816BE5" w14:paraId="6EFBB205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E8BAD7" w14:textId="191FE1F8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Cr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(μmol/L)</w:t>
            </w:r>
          </w:p>
        </w:tc>
        <w:tc>
          <w:tcPr>
            <w:tcW w:w="0" w:type="auto"/>
            <w:vAlign w:val="center"/>
          </w:tcPr>
          <w:p w14:paraId="1E54CCEF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71.4(57.9-85.5)</w:t>
            </w:r>
          </w:p>
        </w:tc>
        <w:tc>
          <w:tcPr>
            <w:tcW w:w="0" w:type="auto"/>
            <w:vAlign w:val="center"/>
          </w:tcPr>
          <w:p w14:paraId="3646A5FF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67.8(56.9-79.5)</w:t>
            </w:r>
          </w:p>
        </w:tc>
        <w:tc>
          <w:tcPr>
            <w:tcW w:w="0" w:type="auto"/>
            <w:vAlign w:val="center"/>
          </w:tcPr>
          <w:p w14:paraId="4F5AF1D1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289</w:t>
            </w:r>
          </w:p>
        </w:tc>
      </w:tr>
      <w:tr w:rsidR="00B00B70" w:rsidRPr="00816BE5" w14:paraId="7112A55A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5C189B" w14:textId="675DEB7C" w:rsidR="00B00B70" w:rsidRPr="00816BE5" w:rsidRDefault="00B00B70" w:rsidP="0031197C">
            <w:pPr>
              <w:rPr>
                <w:b w:val="0"/>
                <w:bCs w:val="0"/>
                <w:color w:val="000000" w:themeColor="text1"/>
                <w:sz w:val="21"/>
                <w:szCs w:val="21"/>
                <w:lang w:val="fr-FR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  <w:lang w:val="fr-FR"/>
              </w:rPr>
              <w:t>eGFR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  <w:lang w:val="fr-FR"/>
              </w:rPr>
              <w:t>(ml/min/1.73m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fr-FR"/>
              </w:rPr>
              <w:t>2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0" w:type="auto"/>
            <w:vAlign w:val="center"/>
          </w:tcPr>
          <w:p w14:paraId="7A28C52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88.0(81.6-101.0)</w:t>
            </w:r>
          </w:p>
        </w:tc>
        <w:tc>
          <w:tcPr>
            <w:tcW w:w="0" w:type="auto"/>
            <w:vAlign w:val="center"/>
          </w:tcPr>
          <w:p w14:paraId="09214B82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96.2(90.6-108.0)</w:t>
            </w:r>
          </w:p>
        </w:tc>
        <w:tc>
          <w:tcPr>
            <w:tcW w:w="0" w:type="auto"/>
            <w:vAlign w:val="center"/>
          </w:tcPr>
          <w:p w14:paraId="5D5A6CF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00B70" w:rsidRPr="00816BE5" w14:paraId="5411375F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5E704B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UA</w:t>
            </w:r>
          </w:p>
        </w:tc>
        <w:tc>
          <w:tcPr>
            <w:tcW w:w="0" w:type="auto"/>
            <w:vAlign w:val="center"/>
          </w:tcPr>
          <w:p w14:paraId="0906DE2B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352.2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108.6</w:t>
            </w:r>
          </w:p>
        </w:tc>
        <w:tc>
          <w:tcPr>
            <w:tcW w:w="0" w:type="auto"/>
            <w:vAlign w:val="center"/>
          </w:tcPr>
          <w:p w14:paraId="6785C0E8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367.1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98.8</w:t>
            </w:r>
          </w:p>
        </w:tc>
        <w:tc>
          <w:tcPr>
            <w:tcW w:w="0" w:type="auto"/>
            <w:vAlign w:val="center"/>
          </w:tcPr>
          <w:p w14:paraId="11466158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166</w:t>
            </w:r>
          </w:p>
        </w:tc>
      </w:tr>
      <w:tr w:rsidR="00B00B70" w:rsidRPr="00816BE5" w14:paraId="4EC2AFEA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861F83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FBG (mmol/L)</w:t>
            </w:r>
          </w:p>
        </w:tc>
        <w:tc>
          <w:tcPr>
            <w:tcW w:w="0" w:type="auto"/>
            <w:vAlign w:val="center"/>
          </w:tcPr>
          <w:p w14:paraId="3B73C2E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7.1(5.3-8.4)</w:t>
            </w:r>
          </w:p>
        </w:tc>
        <w:tc>
          <w:tcPr>
            <w:tcW w:w="0" w:type="auto"/>
            <w:vAlign w:val="center"/>
          </w:tcPr>
          <w:p w14:paraId="6309CBDF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6.4(5.0-6.6)</w:t>
            </w:r>
          </w:p>
        </w:tc>
        <w:tc>
          <w:tcPr>
            <w:tcW w:w="0" w:type="auto"/>
            <w:vAlign w:val="center"/>
          </w:tcPr>
          <w:p w14:paraId="09DF18AF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30</w:t>
            </w:r>
          </w:p>
        </w:tc>
      </w:tr>
      <w:tr w:rsidR="00B00B70" w:rsidRPr="00816BE5" w14:paraId="36863379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E382A5" w14:textId="77777777" w:rsidR="00B00B70" w:rsidRPr="00816BE5" w:rsidRDefault="00B00B70" w:rsidP="00712E12">
            <w:pPr>
              <w:widowControl/>
              <w:rPr>
                <w:rFonts w:eastAsia="等线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rFonts w:eastAsia="等线"/>
                <w:b w:val="0"/>
                <w:bCs w:val="0"/>
                <w:color w:val="000000" w:themeColor="text1"/>
                <w:sz w:val="21"/>
                <w:szCs w:val="21"/>
              </w:rPr>
              <w:t>HbA1c</w:t>
            </w:r>
          </w:p>
        </w:tc>
        <w:tc>
          <w:tcPr>
            <w:tcW w:w="0" w:type="auto"/>
            <w:vAlign w:val="center"/>
          </w:tcPr>
          <w:p w14:paraId="3C17B73A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7.1(6.0-7.8)</w:t>
            </w:r>
          </w:p>
        </w:tc>
        <w:tc>
          <w:tcPr>
            <w:tcW w:w="0" w:type="auto"/>
            <w:vAlign w:val="center"/>
          </w:tcPr>
          <w:p w14:paraId="74DD0A41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6.5(5.7-6.8)</w:t>
            </w:r>
          </w:p>
        </w:tc>
        <w:tc>
          <w:tcPr>
            <w:tcW w:w="0" w:type="auto"/>
            <w:vAlign w:val="center"/>
          </w:tcPr>
          <w:p w14:paraId="5EDF45D0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00B70" w:rsidRPr="00816BE5" w14:paraId="6BF1CC85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718CE9" w14:textId="76A28F72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Ca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vAlign w:val="center"/>
          </w:tcPr>
          <w:p w14:paraId="0037AC5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27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14:paraId="72DAB248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2.29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4AF674F6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194</w:t>
            </w:r>
          </w:p>
        </w:tc>
      </w:tr>
      <w:tr w:rsidR="00B00B70" w:rsidRPr="00816BE5" w14:paraId="749237D0" w14:textId="77777777" w:rsidTr="00D97B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3FEB46" w14:textId="77777777" w:rsidR="00B00B70" w:rsidRPr="00816BE5" w:rsidRDefault="00B00B70" w:rsidP="00712E12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P (mmol/L)</w:t>
            </w:r>
          </w:p>
        </w:tc>
        <w:tc>
          <w:tcPr>
            <w:tcW w:w="0" w:type="auto"/>
            <w:vAlign w:val="center"/>
          </w:tcPr>
          <w:p w14:paraId="4D31B811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13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0" w:type="auto"/>
            <w:vAlign w:val="center"/>
          </w:tcPr>
          <w:p w14:paraId="076F43A3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1.11</w:t>
            </w:r>
            <w:r w:rsidRPr="00816BE5">
              <w:rPr>
                <w:rFonts w:eastAsiaTheme="minorHAnsi"/>
                <w:color w:val="000000" w:themeColor="text1"/>
                <w:sz w:val="21"/>
                <w:szCs w:val="21"/>
              </w:rPr>
              <w:t>±</w:t>
            </w:r>
            <w:r w:rsidRPr="00816BE5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14:paraId="5282876D" w14:textId="672ABF59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2</w:t>
            </w:r>
            <w:r w:rsidR="0096444E">
              <w:rPr>
                <w:rFonts w:hint="eastAsia"/>
                <w:color w:val="000000" w:themeColor="text1"/>
                <w:sz w:val="21"/>
                <w:szCs w:val="21"/>
              </w:rPr>
              <w:t>30</w:t>
            </w:r>
          </w:p>
        </w:tc>
      </w:tr>
      <w:tr w:rsidR="00B00B70" w:rsidRPr="00816BE5" w14:paraId="7117792B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7410E3" w14:textId="77777777" w:rsidR="00B00B70" w:rsidRPr="00816BE5" w:rsidRDefault="00B00B70" w:rsidP="00712E12">
            <w:pPr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Cardiac Function</w:t>
            </w:r>
          </w:p>
        </w:tc>
        <w:tc>
          <w:tcPr>
            <w:tcW w:w="0" w:type="auto"/>
            <w:vAlign w:val="center"/>
          </w:tcPr>
          <w:p w14:paraId="07B8A4B8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93C890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820C1D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00B70" w:rsidRPr="00816BE5" w14:paraId="7C399D8E" w14:textId="77777777" w:rsidTr="00D97B1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904F26" w14:textId="556610C8" w:rsidR="00B00B70" w:rsidRPr="00816BE5" w:rsidRDefault="00B00B70" w:rsidP="00712E12">
            <w:pPr>
              <w:widowControl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LVEF</w:t>
            </w:r>
            <w:r w:rsidR="0031197C">
              <w:rPr>
                <w:rFonts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816BE5">
              <w:rPr>
                <w:b w:val="0"/>
                <w:bCs w:val="0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37392744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59(55-66)</w:t>
            </w:r>
          </w:p>
        </w:tc>
        <w:tc>
          <w:tcPr>
            <w:tcW w:w="0" w:type="auto"/>
            <w:vAlign w:val="center"/>
          </w:tcPr>
          <w:p w14:paraId="26A439F7" w14:textId="77777777" w:rsidR="00B00B70" w:rsidRPr="00816BE5" w:rsidRDefault="00B00B70" w:rsidP="00BE7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61.5(60-67)</w:t>
            </w:r>
          </w:p>
        </w:tc>
        <w:tc>
          <w:tcPr>
            <w:tcW w:w="0" w:type="auto"/>
            <w:vAlign w:val="center"/>
          </w:tcPr>
          <w:p w14:paraId="05507F8B" w14:textId="77777777" w:rsidR="00B00B70" w:rsidRPr="00816BE5" w:rsidRDefault="00B00B70" w:rsidP="00BE789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BE5">
              <w:rPr>
                <w:color w:val="000000" w:themeColor="text1"/>
                <w:sz w:val="21"/>
                <w:szCs w:val="21"/>
              </w:rPr>
              <w:t>0.044</w:t>
            </w:r>
          </w:p>
        </w:tc>
      </w:tr>
    </w:tbl>
    <w:p w14:paraId="1CF9D404" w14:textId="07F9B30C" w:rsidR="0018526A" w:rsidRPr="008D0DAB" w:rsidRDefault="0012397B" w:rsidP="0012397B">
      <w:pPr>
        <w:pStyle w:val="af2"/>
        <w:rPr>
          <w:rFonts w:hint="eastAsia"/>
          <w:sz w:val="16"/>
          <w:szCs w:val="16"/>
        </w:rPr>
      </w:pPr>
      <w:r w:rsidRPr="00B77F02">
        <w:rPr>
          <w:rFonts w:ascii="Times New Roman" w:hAnsi="Times New Roman" w:cs="Times New Roman" w:hint="eastAsia"/>
          <w:b/>
          <w:bCs/>
        </w:rPr>
        <w:t>Abbreviations:</w:t>
      </w:r>
      <w:r w:rsidRPr="008D0DAB">
        <w:rPr>
          <w:rFonts w:ascii="Times New Roman" w:hAnsi="Times New Roman" w:cs="Times New Roman" w:hint="eastAsia"/>
        </w:rPr>
        <w:t xml:space="preserve"> TC, total cholesterol; TG, triglycerides; HDL-C, high-density lipoprotein cholesterol; LDL-C, low-density lipoprotein cholesterol; Cr, creatinine; eGFR, estimated glomerular filtration rate; UA, uric acid; FBG, fasting blood glucose; HbA1c, glycated hemoglobin; Ca, calcium; P, phosphorus; LVEF, left ventricular ejection fraction.</w:t>
      </w:r>
    </w:p>
    <w:sectPr w:rsidR="0018526A" w:rsidRPr="008D0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F6F43" w14:textId="77777777" w:rsidR="00CA32AC" w:rsidRDefault="00CA32AC" w:rsidP="00B00B70">
      <w:pPr>
        <w:rPr>
          <w:rFonts w:hint="eastAsia"/>
        </w:rPr>
      </w:pPr>
      <w:r>
        <w:separator/>
      </w:r>
    </w:p>
  </w:endnote>
  <w:endnote w:type="continuationSeparator" w:id="0">
    <w:p w14:paraId="48F71E3E" w14:textId="77777777" w:rsidR="00CA32AC" w:rsidRDefault="00CA32AC" w:rsidP="00B00B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3E668" w14:textId="77777777" w:rsidR="00CA32AC" w:rsidRDefault="00CA32AC" w:rsidP="00B00B70">
      <w:pPr>
        <w:rPr>
          <w:rFonts w:hint="eastAsia"/>
        </w:rPr>
      </w:pPr>
      <w:r>
        <w:separator/>
      </w:r>
    </w:p>
  </w:footnote>
  <w:footnote w:type="continuationSeparator" w:id="0">
    <w:p w14:paraId="2C6AB3BD" w14:textId="77777777" w:rsidR="00CA32AC" w:rsidRDefault="00CA32AC" w:rsidP="00B00B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ACE"/>
    <w:rsid w:val="000419F4"/>
    <w:rsid w:val="00123366"/>
    <w:rsid w:val="0012397B"/>
    <w:rsid w:val="0018526A"/>
    <w:rsid w:val="001B605A"/>
    <w:rsid w:val="001E74C9"/>
    <w:rsid w:val="00253001"/>
    <w:rsid w:val="002A06C5"/>
    <w:rsid w:val="002B320C"/>
    <w:rsid w:val="002F1F80"/>
    <w:rsid w:val="002F6E9D"/>
    <w:rsid w:val="0031197C"/>
    <w:rsid w:val="00381E3D"/>
    <w:rsid w:val="00416906"/>
    <w:rsid w:val="00434FB1"/>
    <w:rsid w:val="00474ACE"/>
    <w:rsid w:val="00584B04"/>
    <w:rsid w:val="005E7E2C"/>
    <w:rsid w:val="00613349"/>
    <w:rsid w:val="006B4B58"/>
    <w:rsid w:val="006D1A8D"/>
    <w:rsid w:val="00711E14"/>
    <w:rsid w:val="00712E12"/>
    <w:rsid w:val="00783CF4"/>
    <w:rsid w:val="00816BE5"/>
    <w:rsid w:val="008937E2"/>
    <w:rsid w:val="008D0DAB"/>
    <w:rsid w:val="0096444E"/>
    <w:rsid w:val="0099778D"/>
    <w:rsid w:val="009E5844"/>
    <w:rsid w:val="00A16605"/>
    <w:rsid w:val="00A439E1"/>
    <w:rsid w:val="00A54DBD"/>
    <w:rsid w:val="00AF5597"/>
    <w:rsid w:val="00B00B70"/>
    <w:rsid w:val="00B53278"/>
    <w:rsid w:val="00B77F02"/>
    <w:rsid w:val="00B86FDA"/>
    <w:rsid w:val="00BE7895"/>
    <w:rsid w:val="00C51DF5"/>
    <w:rsid w:val="00C81BDB"/>
    <w:rsid w:val="00CA32AC"/>
    <w:rsid w:val="00D010EB"/>
    <w:rsid w:val="00D16045"/>
    <w:rsid w:val="00D61A52"/>
    <w:rsid w:val="00D97B19"/>
    <w:rsid w:val="00DD67A3"/>
    <w:rsid w:val="00E0534D"/>
    <w:rsid w:val="00E0580C"/>
    <w:rsid w:val="00E10478"/>
    <w:rsid w:val="00E16F09"/>
    <w:rsid w:val="00E332F7"/>
    <w:rsid w:val="00E65AA1"/>
    <w:rsid w:val="00E84918"/>
    <w:rsid w:val="00E92553"/>
    <w:rsid w:val="00FD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09506"/>
  <w15:chartTrackingRefBased/>
  <w15:docId w15:val="{03688CCB-2402-4EF1-8FF6-E7F3D62E9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B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4A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4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4A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4A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4A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4A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4A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4A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4A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4A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4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4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4A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4A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4A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4A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4A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4A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4A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4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4A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4A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4A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4A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4A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4A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4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4A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4A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0B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0B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0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0B70"/>
    <w:rPr>
      <w:sz w:val="18"/>
      <w:szCs w:val="18"/>
    </w:rPr>
  </w:style>
  <w:style w:type="table" w:customStyle="1" w:styleId="21">
    <w:name w:val="无格式表格 21"/>
    <w:basedOn w:val="a1"/>
    <w:autoRedefine/>
    <w:uiPriority w:val="42"/>
    <w:qFormat/>
    <w:rsid w:val="00B00B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caption"/>
    <w:basedOn w:val="a"/>
    <w:next w:val="a"/>
    <w:uiPriority w:val="35"/>
    <w:unhideWhenUsed/>
    <w:qFormat/>
    <w:rsid w:val="00B00B7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Zhang</dc:creator>
  <cp:keywords/>
  <dc:description/>
  <cp:lastModifiedBy>Shelley Zhang</cp:lastModifiedBy>
  <cp:revision>57</cp:revision>
  <dcterms:created xsi:type="dcterms:W3CDTF">2025-11-03T03:10:00Z</dcterms:created>
  <dcterms:modified xsi:type="dcterms:W3CDTF">2026-03-22T12:55:00Z</dcterms:modified>
</cp:coreProperties>
</file>